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A658B" w14:textId="77777777" w:rsidR="00320CA5" w:rsidRPr="006C6F70" w:rsidRDefault="00320CA5" w:rsidP="00320CA5">
      <w:pPr>
        <w:pStyle w:val="Caption"/>
        <w:rPr>
          <w:rFonts w:cs="Times New Roman"/>
          <w:sz w:val="24"/>
          <w:szCs w:val="24"/>
        </w:rPr>
      </w:pPr>
      <w:r w:rsidRPr="006C6F70">
        <w:rPr>
          <w:rFonts w:eastAsia="Times New Roman" w:cs="Times New Roman"/>
          <w:sz w:val="24"/>
          <w:szCs w:val="24"/>
        </w:rPr>
        <w:t xml:space="preserve">Supplementary Figure 1. </w:t>
      </w:r>
      <w:r w:rsidRPr="006C6F70">
        <w:rPr>
          <w:rFonts w:cs="Times New Roman"/>
          <w:sz w:val="24"/>
          <w:szCs w:val="24"/>
        </w:rPr>
        <w:t xml:space="preserve">Two high tunnels 12 by 16 ft. with arch roof style with sides rolled up to provided ventilation. </w:t>
      </w:r>
    </w:p>
    <w:p w14:paraId="5C766242" w14:textId="77777777" w:rsidR="00320CA5" w:rsidRPr="006C6F70" w:rsidRDefault="00320CA5" w:rsidP="00320CA5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A452DF" w14:textId="77777777" w:rsidR="00320CA5" w:rsidRPr="006C6F70" w:rsidRDefault="00320CA5" w:rsidP="00320CA5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6F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948D5F" wp14:editId="0F0070D9">
            <wp:extent cx="5943600" cy="3277870"/>
            <wp:effectExtent l="0" t="0" r="0" b="0"/>
            <wp:docPr id="24" name="Picture 24" descr="A few greenhouses in a field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few greenhouses in a field&#10;&#10;Description automatically generated with low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463"/>
                    <a:stretch/>
                  </pic:blipFill>
                  <pic:spPr bwMode="auto">
                    <a:xfrm>
                      <a:off x="0" y="0"/>
                      <a:ext cx="5943600" cy="3277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7A8030" w14:textId="77777777" w:rsidR="00320CA5" w:rsidRPr="006C6F70" w:rsidRDefault="00320CA5" w:rsidP="00320CA5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CAEE54" w14:textId="77777777" w:rsidR="00320CA5" w:rsidRPr="006C6F70" w:rsidRDefault="00320CA5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D51546" w14:textId="77777777" w:rsidR="00320CA5" w:rsidRPr="006C6F70" w:rsidRDefault="00320CA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6F7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52A1187" w14:textId="090A57C0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6F7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Figure </w:t>
      </w:r>
      <w:r w:rsidR="00320CA5" w:rsidRPr="006C6F70">
        <w:rPr>
          <w:rFonts w:ascii="Times New Roman" w:eastAsia="Times New Roman" w:hAnsi="Times New Roman" w:cs="Times New Roman"/>
          <w:sz w:val="24"/>
          <w:szCs w:val="24"/>
        </w:rPr>
        <w:t>2.</w:t>
      </w:r>
      <w:r w:rsidRPr="006C6F70">
        <w:rPr>
          <w:rFonts w:ascii="Times New Roman" w:eastAsia="Times New Roman" w:hAnsi="Times New Roman" w:cs="Times New Roman"/>
          <w:sz w:val="24"/>
          <w:szCs w:val="24"/>
        </w:rPr>
        <w:t xml:space="preserve"> Experimental </w:t>
      </w:r>
      <w:r w:rsidRPr="006C6F70">
        <w:rPr>
          <w:rFonts w:ascii="Times New Roman" w:hAnsi="Times New Roman" w:cs="Times New Roman"/>
          <w:sz w:val="24"/>
          <w:szCs w:val="24"/>
        </w:rPr>
        <w:t xml:space="preserve">layout in the high tunnels for a total of three replicates per species. This figure if oriented such that North is down. </w:t>
      </w:r>
    </w:p>
    <w:p w14:paraId="19EF622E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96350A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6F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77EB46" wp14:editId="1D8993F4">
            <wp:extent cx="4018547" cy="3955003"/>
            <wp:effectExtent l="0" t="0" r="1270" b="7620"/>
            <wp:docPr id="27" name="Picture 2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57057" cy="3992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D6833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131C68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359E3F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048FE9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1199E4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4974CD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12C66B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52F0EE" w14:textId="77777777" w:rsidR="00236ACB" w:rsidRPr="006C6F70" w:rsidRDefault="00236ACB" w:rsidP="00236ACB">
      <w:pPr>
        <w:tabs>
          <w:tab w:val="left" w:pos="5229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F82729" w14:textId="7C6D3A61" w:rsidR="00236ACB" w:rsidRPr="006C6F70" w:rsidRDefault="00236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B6E2BF" w14:textId="39CA9FF3" w:rsidR="00122077" w:rsidRPr="006C6F70" w:rsidRDefault="00236ACB">
      <w:pPr>
        <w:rPr>
          <w:rFonts w:ascii="Times New Roman" w:hAnsi="Times New Roman" w:cs="Times New Roman"/>
          <w:sz w:val="24"/>
          <w:szCs w:val="24"/>
        </w:rPr>
      </w:pPr>
      <w:r w:rsidRPr="006C6F70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3: Bipartite network of fly visitation to the six specialty cut flower species studies. The network was created from 168 fly specimens collected from five sampling periods from mid-June through mid-September. Each flower species was observed for a total of 225 minutes across these sampling periods. </w:t>
      </w:r>
    </w:p>
    <w:p w14:paraId="3180B7E1" w14:textId="5D243016" w:rsidR="00236ACB" w:rsidRPr="006C6F70" w:rsidRDefault="00236ACB">
      <w:pPr>
        <w:rPr>
          <w:rFonts w:ascii="Times New Roman" w:hAnsi="Times New Roman" w:cs="Times New Roman"/>
          <w:sz w:val="24"/>
          <w:szCs w:val="24"/>
        </w:rPr>
      </w:pPr>
      <w:r w:rsidRPr="006C6F7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55B094" wp14:editId="00E8C255">
            <wp:extent cx="5943600" cy="39624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6ACB" w:rsidRPr="006C6F70" w:rsidSect="00313A7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ACB"/>
    <w:rsid w:val="00122077"/>
    <w:rsid w:val="00236ACB"/>
    <w:rsid w:val="00320CA5"/>
    <w:rsid w:val="006C6F70"/>
    <w:rsid w:val="008A40C6"/>
    <w:rsid w:val="00F8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285A1"/>
  <w15:chartTrackingRefBased/>
  <w15:docId w15:val="{3F9EC35F-5B73-0546-843E-A8D20F97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A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6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ACB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36ACB"/>
    <w:pPr>
      <w:spacing w:after="200" w:line="240" w:lineRule="auto"/>
    </w:pPr>
    <w:rPr>
      <w:rFonts w:ascii="Times New Roman" w:hAnsi="Times New Roman"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36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Jabbour</dc:creator>
  <cp:keywords/>
  <dc:description/>
  <cp:lastModifiedBy>Randa Jabbour</cp:lastModifiedBy>
  <cp:revision>3</cp:revision>
  <dcterms:created xsi:type="dcterms:W3CDTF">2022-02-08T20:43:00Z</dcterms:created>
  <dcterms:modified xsi:type="dcterms:W3CDTF">2022-02-23T02:25:00Z</dcterms:modified>
</cp:coreProperties>
</file>